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0A210" w14:textId="77777777" w:rsidR="00AC21CE" w:rsidRDefault="00AC21CE" w:rsidP="00AC21CE">
      <w:pPr>
        <w:spacing w:line="360" w:lineRule="auto"/>
        <w:jc w:val="both"/>
      </w:pPr>
      <w:r w:rsidRPr="1C2EF99B">
        <w:rPr>
          <w:rFonts w:eastAsia="Times New Roman" w:cs="Times New Roman"/>
          <w:b/>
          <w:bCs/>
          <w:sz w:val="32"/>
          <w:szCs w:val="32"/>
        </w:rPr>
        <w:t>Supplementary material</w:t>
      </w:r>
    </w:p>
    <w:p w14:paraId="6902CC4E" w14:textId="6AEF4ABE" w:rsidR="00AC21CE" w:rsidRDefault="00AC21CE" w:rsidP="00AC21CE">
      <w:pPr>
        <w:spacing w:line="360" w:lineRule="auto"/>
        <w:jc w:val="both"/>
      </w:pPr>
      <w:r w:rsidRPr="1C2EF99B">
        <w:rPr>
          <w:rFonts w:eastAsia="Times New Roman" w:cs="Times New Roman"/>
          <w:b/>
          <w:bCs/>
          <w:sz w:val="32"/>
          <w:szCs w:val="32"/>
        </w:rPr>
        <w:t xml:space="preserve"> Cognitive reserve questionnaire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4245"/>
        <w:gridCol w:w="4245"/>
      </w:tblGrid>
      <w:tr w:rsidR="00AC21CE" w14:paraId="5321D1A9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B64BFE0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Educational level</w:t>
            </w:r>
          </w:p>
        </w:tc>
      </w:tr>
      <w:tr w:rsidR="00AC21CE" w14:paraId="01FCA401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3751FB4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None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4F4E1807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55FA79B9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42C7D93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 xml:space="preserve">Read and write </w:t>
            </w:r>
            <w:proofErr w:type="spellStart"/>
            <w:r w:rsidRPr="1C2EF99B">
              <w:rPr>
                <w:rFonts w:eastAsia="Times New Roman" w:cs="Times New Roman"/>
                <w:szCs w:val="24"/>
              </w:rPr>
              <w:t>autodidacticly</w:t>
            </w:r>
            <w:proofErr w:type="spellEnd"/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9DA479F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02B099A7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51C9BAE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Basic (&lt;6 years)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58D2426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297F489B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C0358F5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Elementary School (≥ 6 years)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7789F2D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AC21CE" w14:paraId="5B89D140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311322F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High school (≥9years)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5BF00AE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AC21CE" w14:paraId="172FC9A1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12D6D60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Diploma</w:t>
            </w:r>
            <w:r>
              <w:rPr>
                <w:rFonts w:eastAsia="Times New Roman" w:cs="Times New Roman"/>
                <w:szCs w:val="24"/>
              </w:rPr>
              <w:t>c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6C9CFA5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AC21CE" w14:paraId="65C4FFC0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F56F36B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Parent’s educational level</w:t>
            </w:r>
          </w:p>
        </w:tc>
      </w:tr>
      <w:tr w:rsidR="00AC21CE" w14:paraId="0DAFCA9C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1944536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40300800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4421A486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BFC77A6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Elementar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F86DEE5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18AA7851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9B17E65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Superior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94AE11B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64551AFC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ED6750B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Training courses</w:t>
            </w:r>
          </w:p>
        </w:tc>
      </w:tr>
      <w:tr w:rsidR="00AC21CE" w14:paraId="6BE8C68B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FF91648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None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1D88EBE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4EBB4B37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C15B330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One or two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788308C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4FF9ACBD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2416D74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Between 2 and 5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310A0E8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6B6B7798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864B1F1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More than 5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A0B37E1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AC21CE" w14:paraId="3D775FD7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4D7FFA7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lastRenderedPageBreak/>
              <w:t>Occupational level</w:t>
            </w:r>
          </w:p>
        </w:tc>
      </w:tr>
      <w:tr w:rsidR="00AC21CE" w14:paraId="42813C9F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7A4A176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Not qualified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1D2E3FC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574D3691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2FF8630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Unskilled manual labor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FCBC4E4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3B8D2943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8334D6A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Qualified manual labor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32DB532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2EFA7C9F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174D0F9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Professional (with university studies)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981ADEE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AC21CE" w14:paraId="3F072ADC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A8BAE96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Manager or director (with university studies)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BB58DA1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AC21CE" w14:paraId="65F8202E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1041DCE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Musical formation</w:t>
            </w:r>
          </w:p>
        </w:tc>
      </w:tr>
      <w:tr w:rsidR="00AC21CE" w14:paraId="42ACA17E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AF77553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An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25CF195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721E95CC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3BC39BC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Non-regulated training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6FFE5C6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44CB9BF9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A65AE25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Regulated musical training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9D67ECF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67BF76F4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22B71F4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Languages</w:t>
            </w:r>
          </w:p>
        </w:tc>
      </w:tr>
      <w:tr w:rsidR="00AC21CE" w14:paraId="198D7796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7435C43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Matern</w:t>
            </w:r>
            <w:r>
              <w:rPr>
                <w:rFonts w:eastAsia="Times New Roman" w:cs="Times New Roman"/>
                <w:szCs w:val="24"/>
              </w:rPr>
              <w:t>al</w:t>
            </w:r>
            <w:r w:rsidRPr="1C2EF99B">
              <w:rPr>
                <w:rFonts w:eastAsia="Times New Roman" w:cs="Times New Roman"/>
                <w:szCs w:val="24"/>
              </w:rPr>
              <w:t xml:space="preserve"> language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E374637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17EF622E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3317388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 xml:space="preserve">Two languages (including Catalan, </w:t>
            </w:r>
            <w:r>
              <w:rPr>
                <w:rFonts w:eastAsia="Times New Roman" w:cs="Times New Roman"/>
                <w:szCs w:val="24"/>
              </w:rPr>
              <w:t>Galician</w:t>
            </w:r>
            <w:r w:rsidRPr="1C2EF99B"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Eus</w:t>
            </w:r>
            <w:r w:rsidRPr="1C2EF99B">
              <w:rPr>
                <w:rFonts w:eastAsia="Times New Roman" w:cs="Times New Roman"/>
                <w:szCs w:val="24"/>
              </w:rPr>
              <w:t>kera</w:t>
            </w:r>
            <w:proofErr w:type="spellEnd"/>
            <w:r w:rsidRPr="1C2EF99B">
              <w:rPr>
                <w:rFonts w:eastAsia="Times New Roman" w:cs="Times New Roman"/>
                <w:szCs w:val="24"/>
              </w:rPr>
              <w:t>, Spanish)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B2A1187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089FF031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596352F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 xml:space="preserve">Two/three languages (one different to </w:t>
            </w:r>
            <w:r>
              <w:rPr>
                <w:rFonts w:eastAsia="Times New Roman" w:cs="Times New Roman"/>
                <w:szCs w:val="24"/>
              </w:rPr>
              <w:t>C</w:t>
            </w:r>
            <w:r w:rsidRPr="1C2EF99B">
              <w:rPr>
                <w:rFonts w:eastAsia="Times New Roman" w:cs="Times New Roman"/>
                <w:szCs w:val="24"/>
              </w:rPr>
              <w:t>at</w:t>
            </w:r>
            <w:r>
              <w:rPr>
                <w:rFonts w:eastAsia="Times New Roman" w:cs="Times New Roman"/>
                <w:szCs w:val="24"/>
              </w:rPr>
              <w:t>al</w:t>
            </w:r>
            <w:r w:rsidRPr="1C2EF99B">
              <w:rPr>
                <w:rFonts w:eastAsia="Times New Roman" w:cs="Times New Roman"/>
                <w:szCs w:val="24"/>
              </w:rPr>
              <w:t>an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1C2EF99B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Galician,</w:t>
            </w:r>
            <w:r w:rsidRPr="1C2EF99B">
              <w:rPr>
                <w:rFonts w:eastAsia="Times New Roman" w:cs="Times New Roman"/>
                <w:szCs w:val="24"/>
              </w:rPr>
              <w:t xml:space="preserve"> or </w:t>
            </w:r>
            <w:proofErr w:type="spellStart"/>
            <w:r>
              <w:rPr>
                <w:rFonts w:eastAsia="Times New Roman" w:cs="Times New Roman"/>
                <w:szCs w:val="24"/>
              </w:rPr>
              <w:t>E</w:t>
            </w:r>
            <w:r w:rsidRPr="1C2EF99B">
              <w:rPr>
                <w:rFonts w:eastAsia="Times New Roman" w:cs="Times New Roman"/>
                <w:szCs w:val="24"/>
              </w:rPr>
              <w:t>uskera</w:t>
            </w:r>
            <w:proofErr w:type="spellEnd"/>
            <w:r w:rsidRPr="1C2EF99B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E8327EF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71248996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ACE3EB8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More than two languages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5491E84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AC21CE" w14:paraId="41D2F7C9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1BF4551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Reading activity</w:t>
            </w:r>
          </w:p>
        </w:tc>
      </w:tr>
      <w:tr w:rsidR="00AC21CE" w14:paraId="170FA61A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578BF2C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Never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44ADD12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72097E8C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E63ED84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One book a year and</w:t>
            </w:r>
            <w:r>
              <w:rPr>
                <w:rFonts w:eastAsia="Times New Roman" w:cs="Times New Roman"/>
                <w:szCs w:val="24"/>
              </w:rPr>
              <w:t>/</w:t>
            </w:r>
            <w:r w:rsidRPr="1C2EF99B">
              <w:rPr>
                <w:rFonts w:eastAsia="Times New Roman" w:cs="Times New Roman"/>
                <w:szCs w:val="24"/>
              </w:rPr>
              <w:t>or read the press dail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A9BB206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10FD0D55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148B00D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lastRenderedPageBreak/>
              <w:t>Between two and five books a year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C96D1D8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44FD6D42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6F542C1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From 5 to 10 books per year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A0ECDE4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AC21CE" w14:paraId="7EF6AB88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955571D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More than 10 books a year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9FBE114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AC21CE" w14:paraId="4A11A3CD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81F767E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Intellectual games</w:t>
            </w:r>
          </w:p>
        </w:tc>
      </w:tr>
      <w:tr w:rsidR="00AC21CE" w14:paraId="41797F3E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1C5DC1F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Never or rarely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3E9A5346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01F1ADBD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D134D0E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Occasionally (1 to 5 /month)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88002A2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23C7E667" w14:textId="77777777" w:rsidTr="00790C5C"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FA2D792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Frequentl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534C074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03F8051C" w14:textId="77777777" w:rsidTr="00790C5C"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6DEC31A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Are you doing any training (courses, music, languages ...)?</w:t>
            </w:r>
          </w:p>
          <w:p w14:paraId="6AEF936F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</w:tc>
      </w:tr>
      <w:tr w:rsidR="00AC21CE" w14:paraId="1D256747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CE8B958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None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671B4B52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40245D51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EF7C424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One or two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22C7F81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3D48038C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E1CC404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Between two and five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098B441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59D59AC3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EBCD4D9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More than five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D3E4B24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AC21CE" w14:paraId="5DA5294A" w14:textId="77777777" w:rsidTr="00790C5C">
        <w:trPr>
          <w:trHeight w:val="255"/>
        </w:trPr>
        <w:tc>
          <w:tcPr>
            <w:tcW w:w="8490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29F2040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b/>
                <w:bCs/>
                <w:szCs w:val="24"/>
              </w:rPr>
              <w:t>How often do you perform cognitively stimulating activities (reading, intellectual games, playing an instrument, painting, writing ...)?</w:t>
            </w:r>
          </w:p>
        </w:tc>
      </w:tr>
      <w:tr w:rsidR="00AC21CE" w14:paraId="4F8B8E53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42DE768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 xml:space="preserve">Never or </w:t>
            </w:r>
            <w:r>
              <w:rPr>
                <w:rFonts w:eastAsia="Times New Roman" w:cs="Times New Roman"/>
                <w:szCs w:val="24"/>
              </w:rPr>
              <w:t>rarel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0134D5C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AC21CE" w14:paraId="7FC25B31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7DFE011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Less than once a month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2A3C4D1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AC21CE" w14:paraId="0529FDEF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E315BC3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Monthl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69A3683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AC21CE" w14:paraId="3720B056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6FF7219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Sometimes a month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0C8EC5F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AC21CE" w14:paraId="4EB73784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C199314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Weekl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C2C68A3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AC21CE" w14:paraId="574D0E42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5D997FF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t>S</w:t>
            </w:r>
            <w:r>
              <w:rPr>
                <w:rFonts w:eastAsia="Times New Roman" w:cs="Times New Roman"/>
                <w:szCs w:val="24"/>
              </w:rPr>
              <w:t xml:space="preserve">everal </w:t>
            </w:r>
            <w:r w:rsidRPr="1C2EF99B">
              <w:rPr>
                <w:rFonts w:eastAsia="Times New Roman" w:cs="Times New Roman"/>
                <w:szCs w:val="24"/>
              </w:rPr>
              <w:t>times a week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7A8F1B1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AC21CE" w14:paraId="7A6076EC" w14:textId="77777777" w:rsidTr="00790C5C">
        <w:trPr>
          <w:trHeight w:val="255"/>
        </w:trPr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228D697" w14:textId="77777777" w:rsidR="00AC21CE" w:rsidRDefault="00AC21CE" w:rsidP="00790C5C">
            <w:r w:rsidRPr="1C2EF99B">
              <w:rPr>
                <w:rFonts w:eastAsia="Times New Roman" w:cs="Times New Roman"/>
                <w:szCs w:val="24"/>
              </w:rPr>
              <w:lastRenderedPageBreak/>
              <w:t>Daily</w:t>
            </w:r>
          </w:p>
        </w:tc>
        <w:tc>
          <w:tcPr>
            <w:tcW w:w="42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3BD25D0" w14:textId="77777777" w:rsidR="00AC21CE" w:rsidRDefault="00AC21CE" w:rsidP="00790C5C">
            <w:pPr>
              <w:jc w:val="center"/>
            </w:pPr>
            <w:r w:rsidRPr="1C2EF99B">
              <w:rPr>
                <w:rFonts w:eastAsia="Times New Roman" w:cs="Times New Roman"/>
                <w:szCs w:val="24"/>
              </w:rPr>
              <w:t>6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F34D66" w14:textId="77777777" w:rsidR="005D5D6D" w:rsidRDefault="005D5D6D" w:rsidP="00117666">
      <w:pPr>
        <w:spacing w:after="0"/>
      </w:pPr>
      <w:r>
        <w:separator/>
      </w:r>
    </w:p>
  </w:endnote>
  <w:endnote w:type="continuationSeparator" w:id="0">
    <w:p w14:paraId="5A1D5452" w14:textId="77777777" w:rsidR="005D5D6D" w:rsidRDefault="005D5D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8455B3" w14:textId="77777777" w:rsidR="005D5D6D" w:rsidRDefault="005D5D6D" w:rsidP="00117666">
      <w:pPr>
        <w:spacing w:after="0"/>
      </w:pPr>
      <w:r>
        <w:separator/>
      </w:r>
    </w:p>
  </w:footnote>
  <w:footnote w:type="continuationSeparator" w:id="0">
    <w:p w14:paraId="7B59BD36" w14:textId="77777777" w:rsidR="005D5D6D" w:rsidRDefault="005D5D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1MDa0NDU2MjM1MzdW0lEKTi0uzszPAykwrAUAlns+h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D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21C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221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lma Delgado Gallén</cp:lastModifiedBy>
  <cp:revision>2</cp:revision>
  <cp:lastPrinted>2013-10-03T12:51:00Z</cp:lastPrinted>
  <dcterms:created xsi:type="dcterms:W3CDTF">2021-09-07T15:46:00Z</dcterms:created>
  <dcterms:modified xsi:type="dcterms:W3CDTF">2021-09-07T15:46:00Z</dcterms:modified>
</cp:coreProperties>
</file>